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33730" w14:textId="0FB9E1DB" w:rsidR="00DC04EC" w:rsidRPr="00ED2A5F" w:rsidRDefault="00DC04EC" w:rsidP="00DC04EC">
      <w:pPr>
        <w:rPr>
          <w:rFonts w:ascii="Times New Roman" w:hAnsi="Times New Roman" w:cs="Times New Roman"/>
          <w:b/>
          <w:bCs/>
        </w:rPr>
      </w:pPr>
      <w:r w:rsidRPr="00ED2A5F">
        <w:rPr>
          <w:rFonts w:ascii="Times New Roman" w:hAnsi="Times New Roman" w:cs="Times New Roman"/>
          <w:b/>
          <w:bCs/>
        </w:rPr>
        <w:t>Supplementary Table 2 Pearson correlation between immobility time (IT) during the forced swim test and histomorphometry parameters</w:t>
      </w:r>
    </w:p>
    <w:tbl>
      <w:tblPr>
        <w:tblW w:w="12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1880"/>
        <w:gridCol w:w="960"/>
        <w:gridCol w:w="1880"/>
        <w:gridCol w:w="960"/>
        <w:gridCol w:w="1880"/>
        <w:gridCol w:w="960"/>
        <w:gridCol w:w="1880"/>
        <w:gridCol w:w="960"/>
      </w:tblGrid>
      <w:tr w:rsidR="00DC04EC" w:rsidRPr="009C6034" w14:paraId="7AE73A0D" w14:textId="77777777" w:rsidTr="003444A3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6C8F0EC" w14:textId="77777777" w:rsidR="00DC04EC" w:rsidRPr="009C6034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5CF6853" w14:textId="77777777" w:rsidR="00DC04EC" w:rsidRPr="009C6034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E202C8" w14:textId="77777777" w:rsidR="00DC04EC" w:rsidRPr="009C6034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9918933" w14:textId="77777777" w:rsidR="00DC04EC" w:rsidRPr="009C6034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Fluoxeti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on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93B7F" w14:textId="77777777" w:rsidR="00DC04EC" w:rsidRPr="009C6034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77C6C66" w14:textId="77777777" w:rsidR="00DC04EC" w:rsidRPr="009C6034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 xml:space="preserve">CMS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laceb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7693C" w14:textId="77777777" w:rsidR="00DC04EC" w:rsidRPr="009C6034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36CF705" w14:textId="77777777" w:rsidR="00DC04EC" w:rsidRPr="009C6034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 xml:space="preserve">CMS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luoxet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D3497" w14:textId="77777777" w:rsidR="00DC04EC" w:rsidRPr="009C6034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C04EC" w:rsidRPr="00ED2A5F" w14:paraId="7D6CD168" w14:textId="77777777" w:rsidTr="003444A3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3AB0394" w14:textId="77777777" w:rsidR="00DC04EC" w:rsidRPr="00ED2A5F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Correlation</w:t>
            </w:r>
          </w:p>
          <w:p w14:paraId="22B50C2D" w14:textId="77777777" w:rsidR="00DC04EC" w:rsidRPr="00ED2A5F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6A0D1CC" w14:textId="77777777" w:rsidR="00DC04EC" w:rsidRPr="00ED2A5F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D4279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60BDABF" w14:textId="77777777" w:rsidR="00DC04EC" w:rsidRPr="00ED2A5F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3B378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798D385" w14:textId="77777777" w:rsidR="00DC04EC" w:rsidRPr="00ED2A5F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74F62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6AD5A0A" w14:textId="77777777" w:rsidR="00DC04EC" w:rsidRPr="00ED2A5F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63F9A4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DC04EC" w:rsidRPr="00ED2A5F" w14:paraId="6EFFE22C" w14:textId="77777777" w:rsidTr="003444A3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2AA71E6" w14:textId="77777777" w:rsidR="00DC04EC" w:rsidRPr="00ED2A5F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IT and BVTV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FE06CC7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BA0189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75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DD9A654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-0.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EE23F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37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8CA5CF0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3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C12B1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33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545F049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6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FEE26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082</w:t>
            </w:r>
          </w:p>
        </w:tc>
      </w:tr>
      <w:tr w:rsidR="00DC04EC" w:rsidRPr="00ED2A5F" w14:paraId="0F342F50" w14:textId="77777777" w:rsidTr="003444A3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9949EEE" w14:textId="77777777" w:rsidR="00DC04EC" w:rsidRPr="00ED2A5F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IT and BSBV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5A1EE80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75667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86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BCA8635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B8275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88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A18AF39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70D0E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53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98C8290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9BC29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380</w:t>
            </w:r>
          </w:p>
        </w:tc>
      </w:tr>
      <w:tr w:rsidR="00DC04EC" w:rsidRPr="00ED2A5F" w14:paraId="743D25B2" w14:textId="77777777" w:rsidTr="003444A3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007CF4D" w14:textId="77777777" w:rsidR="00DC04EC" w:rsidRPr="00ED2A5F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IT and BSTV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6A8A281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EE710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15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FA30D21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-0.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B8D4B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430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0A85C13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118F8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32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787DAA8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C1C7A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093</w:t>
            </w:r>
          </w:p>
        </w:tc>
      </w:tr>
      <w:tr w:rsidR="00DC04EC" w:rsidRPr="00ED2A5F" w14:paraId="11C5FF12" w14:textId="77777777" w:rsidTr="003444A3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8DC1267" w14:textId="77777777" w:rsidR="00DC04EC" w:rsidRPr="00ED2A5F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 xml:space="preserve">IT and </w:t>
            </w:r>
            <w:proofErr w:type="spellStart"/>
            <w:proofErr w:type="gramStart"/>
            <w:r w:rsidRPr="00ED2A5F">
              <w:rPr>
                <w:rFonts w:ascii="Times New Roman" w:eastAsia="Times New Roman" w:hAnsi="Times New Roman" w:cs="Times New Roman"/>
              </w:rPr>
              <w:t>Tb.Th</w:t>
            </w:r>
            <w:proofErr w:type="spellEnd"/>
            <w:proofErr w:type="gram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DBAEA2F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-0.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6F513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71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3E4B83D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-0.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CC9EF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82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65BC47E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-0.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DFA7A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58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6CEF8F5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-0.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1924B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279</w:t>
            </w:r>
          </w:p>
        </w:tc>
      </w:tr>
      <w:tr w:rsidR="00DC04EC" w:rsidRPr="00ED2A5F" w14:paraId="74C3B936" w14:textId="77777777" w:rsidTr="003444A3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D71560" w14:textId="77777777" w:rsidR="00DC04EC" w:rsidRPr="00ED2A5F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 xml:space="preserve">IT and </w:t>
            </w:r>
            <w:proofErr w:type="spellStart"/>
            <w:proofErr w:type="gramStart"/>
            <w:r w:rsidRPr="00ED2A5F">
              <w:rPr>
                <w:rFonts w:ascii="Times New Roman" w:eastAsia="Times New Roman" w:hAnsi="Times New Roman" w:cs="Times New Roman"/>
              </w:rPr>
              <w:t>Tb.Sp</w:t>
            </w:r>
            <w:proofErr w:type="spellEnd"/>
            <w:proofErr w:type="gram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D5BFACA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0D50C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97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6EA1A01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480E3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66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8016D37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-0.7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7AE6C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049*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C7B3E1A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-0.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A2F41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116</w:t>
            </w:r>
          </w:p>
        </w:tc>
      </w:tr>
      <w:tr w:rsidR="00DC04EC" w:rsidRPr="00ED2A5F" w14:paraId="27D6F755" w14:textId="77777777" w:rsidTr="003444A3">
        <w:trPr>
          <w:trHeight w:val="28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3A53C57" w14:textId="77777777" w:rsidR="00DC04EC" w:rsidRPr="00ED2A5F" w:rsidRDefault="00DC04EC" w:rsidP="003444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0" w:name="_Hlk102755989"/>
            <w:r w:rsidRPr="00ED2A5F">
              <w:rPr>
                <w:rFonts w:ascii="Times New Roman" w:eastAsia="Times New Roman" w:hAnsi="Times New Roman" w:cs="Times New Roman"/>
              </w:rPr>
              <w:t xml:space="preserve">IT and </w:t>
            </w:r>
            <w:proofErr w:type="spellStart"/>
            <w:proofErr w:type="gramStart"/>
            <w:r w:rsidRPr="00ED2A5F">
              <w:rPr>
                <w:rFonts w:ascii="Times New Roman" w:eastAsia="Times New Roman" w:hAnsi="Times New Roman" w:cs="Times New Roman"/>
              </w:rPr>
              <w:t>Tb.N</w:t>
            </w:r>
            <w:bookmarkEnd w:id="0"/>
            <w:proofErr w:type="spellEnd"/>
            <w:proofErr w:type="gram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508827D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5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2C7AE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22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E3348FC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-0.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3BF3E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94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94C833E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5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3B393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11CBDE9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7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E4D44" w14:textId="77777777" w:rsidR="00DC04EC" w:rsidRPr="00ED2A5F" w:rsidRDefault="00DC04EC" w:rsidP="0034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032*</w:t>
            </w:r>
          </w:p>
        </w:tc>
      </w:tr>
    </w:tbl>
    <w:p w14:paraId="7CDB3DB5" w14:textId="77777777" w:rsidR="00DC04EC" w:rsidRPr="00E70FBE" w:rsidRDefault="00DC04EC" w:rsidP="00DC04EC">
      <w:pPr>
        <w:rPr>
          <w:rFonts w:ascii="Times New Roman" w:hAnsi="Times New Roman" w:cs="Times New Roman"/>
          <w:sz w:val="20"/>
          <w:szCs w:val="20"/>
        </w:rPr>
      </w:pPr>
      <w:r w:rsidRPr="00E70FBE">
        <w:rPr>
          <w:rFonts w:ascii="Times New Roman" w:hAnsi="Times New Roman" w:cs="Times New Roman"/>
          <w:sz w:val="20"/>
          <w:szCs w:val="20"/>
        </w:rPr>
        <w:t xml:space="preserve">*p&lt;0.05, </w:t>
      </w:r>
      <w:r w:rsidRPr="00E70FBE">
        <w:rPr>
          <w:sz w:val="20"/>
          <w:szCs w:val="20"/>
        </w:rPr>
        <w:t>BV/TV, % =</w:t>
      </w:r>
      <w:r w:rsidRPr="00E70FBE">
        <w:rPr>
          <w:rFonts w:ascii="Times New Roman" w:hAnsi="Times New Roman" w:cs="Times New Roman"/>
          <w:sz w:val="20"/>
          <w:szCs w:val="20"/>
        </w:rPr>
        <w:t xml:space="preserve"> </w:t>
      </w:r>
      <w:r w:rsidRPr="00E70FBE">
        <w:rPr>
          <w:sz w:val="20"/>
          <w:szCs w:val="20"/>
        </w:rPr>
        <w:t xml:space="preserve">Trabecular bone </w:t>
      </w:r>
      <w:proofErr w:type="gramStart"/>
      <w:r w:rsidRPr="00E70FBE">
        <w:rPr>
          <w:sz w:val="20"/>
          <w:szCs w:val="20"/>
        </w:rPr>
        <w:t>volume;  BS</w:t>
      </w:r>
      <w:proofErr w:type="gramEnd"/>
      <w:r w:rsidRPr="00E70FBE">
        <w:rPr>
          <w:sz w:val="20"/>
          <w:szCs w:val="20"/>
        </w:rPr>
        <w:t xml:space="preserve">/BV % = bone surface/bone volume;  BS/TV % = bone surface/tissue volume; </w:t>
      </w:r>
      <w:proofErr w:type="spellStart"/>
      <w:r w:rsidRPr="00E70FBE">
        <w:rPr>
          <w:sz w:val="20"/>
          <w:szCs w:val="20"/>
        </w:rPr>
        <w:t>Tb.Th</w:t>
      </w:r>
      <w:proofErr w:type="spellEnd"/>
      <w:r w:rsidRPr="00E70FBE">
        <w:rPr>
          <w:sz w:val="20"/>
          <w:szCs w:val="20"/>
        </w:rPr>
        <w:t xml:space="preserve"> = The trabecular thickness;  </w:t>
      </w:r>
      <w:proofErr w:type="spellStart"/>
      <w:r w:rsidRPr="00E70FBE">
        <w:rPr>
          <w:sz w:val="20"/>
          <w:szCs w:val="20"/>
        </w:rPr>
        <w:t>Tb.N</w:t>
      </w:r>
      <w:proofErr w:type="spellEnd"/>
      <w:r w:rsidRPr="00E70FBE">
        <w:rPr>
          <w:sz w:val="20"/>
          <w:szCs w:val="20"/>
        </w:rPr>
        <w:t xml:space="preserve"> =trabecular number and </w:t>
      </w:r>
      <w:proofErr w:type="spellStart"/>
      <w:r w:rsidRPr="00E70FBE">
        <w:rPr>
          <w:sz w:val="20"/>
          <w:szCs w:val="20"/>
        </w:rPr>
        <w:t>Tb.Sp</w:t>
      </w:r>
      <w:proofErr w:type="spellEnd"/>
      <w:r w:rsidRPr="00E70FBE">
        <w:rPr>
          <w:sz w:val="20"/>
          <w:szCs w:val="20"/>
        </w:rPr>
        <w:t xml:space="preserve"> = trabecular separation </w:t>
      </w:r>
    </w:p>
    <w:p w14:paraId="0B7AD861" w14:textId="77777777" w:rsidR="00DC04EC" w:rsidRDefault="00DC04EC"/>
    <w:sectPr w:rsidR="00DC04EC" w:rsidSect="00DC04E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2NDE1NDQwMDM2tDBR0lEKTi0uzszPAykwqgUAJqM0ZywAAAA="/>
  </w:docVars>
  <w:rsids>
    <w:rsidRoot w:val="00DC04EC"/>
    <w:rsid w:val="00DC04EC"/>
    <w:rsid w:val="00ED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8EABE"/>
  <w15:chartTrackingRefBased/>
  <w15:docId w15:val="{33AE125D-D433-4817-AC9A-FE0FB7918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4EC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Ho Chun Man</dc:creator>
  <cp:keywords/>
  <dc:description/>
  <cp:lastModifiedBy>Roger Ho Chun Man</cp:lastModifiedBy>
  <cp:revision>2</cp:revision>
  <dcterms:created xsi:type="dcterms:W3CDTF">2022-05-29T16:15:00Z</dcterms:created>
  <dcterms:modified xsi:type="dcterms:W3CDTF">2022-05-30T12:03:00Z</dcterms:modified>
</cp:coreProperties>
</file>